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750F5" w14:textId="2A407366" w:rsidR="009059FA" w:rsidRPr="00741945" w:rsidRDefault="00B27E28" w:rsidP="002D412B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741945">
        <w:rPr>
          <w:rFonts w:ascii="Times New Roman" w:hAnsi="Times New Roman" w:cs="Times New Roman"/>
          <w:b/>
          <w:bCs/>
          <w:sz w:val="32"/>
          <w:szCs w:val="36"/>
        </w:rPr>
        <w:t>Supplementary Information</w:t>
      </w:r>
    </w:p>
    <w:p w14:paraId="5CF3463A" w14:textId="3C9096BE" w:rsidR="009059FA" w:rsidRPr="002D412B" w:rsidRDefault="008302BC" w:rsidP="002D412B">
      <w:pPr>
        <w:spacing w:line="360" w:lineRule="auto"/>
        <w:jc w:val="left"/>
        <w:rPr>
          <w:rFonts w:ascii="Times New Roman" w:hAnsi="Times New Roman" w:cs="Times New Roman"/>
          <w:sz w:val="28"/>
          <w:szCs w:val="32"/>
        </w:rPr>
      </w:pPr>
      <w:r w:rsidRPr="002D412B">
        <w:rPr>
          <w:rFonts w:ascii="Times New Roman" w:eastAsiaTheme="minorHAnsi" w:hAnsi="Times New Roman" w:cs="Times New Roman"/>
          <w:sz w:val="24"/>
          <w:szCs w:val="28"/>
        </w:rPr>
        <w:t>Title:</w:t>
      </w:r>
      <w:r w:rsidR="00F82427" w:rsidRPr="002D412B">
        <w:rPr>
          <w:rFonts w:ascii="Times New Roman" w:eastAsiaTheme="minorHAnsi" w:hAnsi="Times New Roman" w:cs="Times New Roman"/>
          <w:sz w:val="24"/>
          <w:szCs w:val="28"/>
        </w:rPr>
        <w:t xml:space="preserve"> </w:t>
      </w:r>
      <w:r w:rsidR="002E6B89" w:rsidRPr="002D412B">
        <w:rPr>
          <w:rFonts w:ascii="Times New Roman" w:eastAsiaTheme="minorHAnsi" w:hAnsi="Times New Roman" w:cs="Times New Roman"/>
          <w:sz w:val="24"/>
          <w:szCs w:val="28"/>
        </w:rPr>
        <w:t>Characteristics and outcomes of neurosurgical patients in an emergency hospital admission setting</w:t>
      </w:r>
    </w:p>
    <w:p w14:paraId="17FF0BA1" w14:textId="77777777" w:rsidR="004A0DF8" w:rsidRDefault="004A0DF8" w:rsidP="009059FA">
      <w:pPr>
        <w:spacing w:line="360" w:lineRule="auto"/>
        <w:jc w:val="center"/>
        <w:rPr>
          <w:rFonts w:ascii="Times New Roman" w:hAnsi="Times New Roman" w:cs="Times New Roman"/>
        </w:rPr>
      </w:pPr>
      <w:bookmarkStart w:id="0" w:name="_Hlk30254155"/>
    </w:p>
    <w:bookmarkEnd w:id="0"/>
    <w:p w14:paraId="258E3CFB" w14:textId="331B5042" w:rsidR="002E6B89" w:rsidRPr="00741945" w:rsidRDefault="00F82427" w:rsidP="00186831">
      <w:pPr>
        <w:rPr>
          <w:rFonts w:ascii="Times New Roman" w:hAnsi="Times New Roman" w:cs="Times New Roman"/>
          <w:b/>
          <w:bCs/>
        </w:rPr>
      </w:pPr>
      <w:r w:rsidRPr="00741945">
        <w:rPr>
          <w:rFonts w:ascii="Times New Roman" w:hAnsi="Times New Roman" w:cs="Times New Roman"/>
          <w:b/>
          <w:bCs/>
        </w:rPr>
        <w:t>Supplemental Methods</w:t>
      </w:r>
    </w:p>
    <w:p w14:paraId="71F1ED2B" w14:textId="7ABB0EBD" w:rsidR="00284202" w:rsidRPr="00741945" w:rsidRDefault="00284202" w:rsidP="00186831">
      <w:pPr>
        <w:rPr>
          <w:rFonts w:ascii="Times New Roman" w:hAnsi="Times New Roman" w:cs="Times New Roman"/>
        </w:rPr>
      </w:pPr>
      <w:r w:rsidRPr="00741945">
        <w:rPr>
          <w:rFonts w:ascii="Times New Roman" w:hAnsi="Times New Roman" w:cs="Times New Roman"/>
        </w:rPr>
        <w:t>Detail definitions of five disease groups (vascular disease, trauma, oncology, spine and others), according to the International Classification of Disease, Tenth Revision, ICD-10.</w:t>
      </w:r>
    </w:p>
    <w:p w14:paraId="3AB7C959" w14:textId="23E04891" w:rsidR="00284202" w:rsidRPr="00741945" w:rsidRDefault="00284202" w:rsidP="00186831">
      <w:pPr>
        <w:rPr>
          <w:rFonts w:ascii="Times New Roman" w:hAnsi="Times New Roman" w:cs="Times New Roman"/>
        </w:rPr>
      </w:pPr>
    </w:p>
    <w:p w14:paraId="27786076" w14:textId="2CB4DD19" w:rsidR="008A6F35" w:rsidRPr="00741945" w:rsidRDefault="00B40B79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 xml:space="preserve">Patients with the following diagnosis were categorized into the </w:t>
      </w:r>
      <w:r w:rsidRPr="00741945">
        <w:rPr>
          <w:rFonts w:ascii="Times New Roman" w:hAnsi="Times New Roman" w:cs="Times New Roman"/>
          <w:b/>
          <w:bCs/>
          <w:sz w:val="20"/>
          <w:szCs w:val="20"/>
        </w:rPr>
        <w:t>vascular disease</w:t>
      </w:r>
      <w:r w:rsidRPr="00741945">
        <w:rPr>
          <w:rFonts w:ascii="Times New Roman" w:hAnsi="Times New Roman" w:cs="Times New Roman"/>
          <w:sz w:val="20"/>
          <w:szCs w:val="20"/>
        </w:rPr>
        <w:t xml:space="preserve"> group:</w:t>
      </w:r>
    </w:p>
    <w:p w14:paraId="17857FAF" w14:textId="52F58211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 xml:space="preserve">D18.0 </w:t>
      </w:r>
      <w:r w:rsidR="000E5640" w:rsidRPr="00741945">
        <w:rPr>
          <w:rFonts w:ascii="Times New Roman" w:hAnsi="Times New Roman" w:cs="Times New Roman"/>
          <w:sz w:val="20"/>
          <w:szCs w:val="20"/>
        </w:rPr>
        <w:t>Hemangioma</w:t>
      </w:r>
      <w:r w:rsidRPr="00741945">
        <w:rPr>
          <w:rFonts w:ascii="Times New Roman" w:hAnsi="Times New Roman" w:cs="Times New Roman"/>
          <w:sz w:val="20"/>
          <w:szCs w:val="20"/>
        </w:rPr>
        <w:t>, any site (intracranial)</w:t>
      </w:r>
    </w:p>
    <w:p w14:paraId="7780210E" w14:textId="26B3FAC4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 xml:space="preserve">G45.9 Transient cerebral </w:t>
      </w:r>
      <w:r w:rsidR="00BB1DDF" w:rsidRPr="00741945">
        <w:rPr>
          <w:rFonts w:ascii="Times New Roman" w:hAnsi="Times New Roman" w:cs="Times New Roman"/>
          <w:sz w:val="20"/>
          <w:szCs w:val="20"/>
        </w:rPr>
        <w:t>ischemic</w:t>
      </w:r>
      <w:r w:rsidRPr="00741945">
        <w:rPr>
          <w:rFonts w:ascii="Times New Roman" w:hAnsi="Times New Roman" w:cs="Times New Roman"/>
          <w:sz w:val="20"/>
          <w:szCs w:val="20"/>
        </w:rPr>
        <w:t xml:space="preserve"> attack, unspecified</w:t>
      </w:r>
    </w:p>
    <w:p w14:paraId="0981170B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81.9 Hemiplegia, unspecified (caused by intracerebral haemorrhage)</w:t>
      </w:r>
    </w:p>
    <w:p w14:paraId="385DA556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0.0 Subarachnoid haemorrhage from carotid siphon and bifurcation</w:t>
      </w:r>
    </w:p>
    <w:p w14:paraId="7B9CB1C0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0.1 Subarachnoid haemorrhage from middle cerebral artery</w:t>
      </w:r>
    </w:p>
    <w:p w14:paraId="455C06F7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0.2 Subarachnoid haemorrhage from anterior communicating artery</w:t>
      </w:r>
    </w:p>
    <w:p w14:paraId="76840114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0.3 Subarachnoid haemorrhage from posterior communicating artery</w:t>
      </w:r>
    </w:p>
    <w:p w14:paraId="412A43D1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0.4 Subarachnoid haemorrhage from basilar artery</w:t>
      </w:r>
    </w:p>
    <w:p w14:paraId="0D7883F8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0.5 Subarachnoid haemorrhage from vertebral artery</w:t>
      </w:r>
    </w:p>
    <w:p w14:paraId="636B68CE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0.6 Subarachnoid haemorrhage from other intracranial arteries</w:t>
      </w:r>
    </w:p>
    <w:p w14:paraId="6C01ECAC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0.7 Subarachnoid haemorrhage from intracranial artery, unspecified</w:t>
      </w:r>
    </w:p>
    <w:p w14:paraId="2B421581" w14:textId="19EFC1B2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0.8 Other subarachnoid haemorrhage</w:t>
      </w:r>
    </w:p>
    <w:p w14:paraId="213FCA03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0.9 Subarachnoid haemorrhage, unspecified</w:t>
      </w:r>
    </w:p>
    <w:p w14:paraId="4BAB1583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1 Intracerebral haemorrhage</w:t>
      </w:r>
    </w:p>
    <w:p w14:paraId="2ABE5C9C" w14:textId="53ED9D88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1.0 Intracerebral haemorrhage in hemisphere</w:t>
      </w:r>
    </w:p>
    <w:p w14:paraId="18E3D6E9" w14:textId="4E209B2B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1.1 Intracerebral haemorrhage in hemisphere</w:t>
      </w:r>
    </w:p>
    <w:p w14:paraId="77B85C31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1.2 Intracerebral haemorrhage in hemisphere, unspecified</w:t>
      </w:r>
    </w:p>
    <w:p w14:paraId="76B5C2CD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1.3 Intracerebral haemorrhage in brain stem</w:t>
      </w:r>
    </w:p>
    <w:p w14:paraId="35FF2E2E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1.4 Intracerebral haemorrhage in cerebellum</w:t>
      </w:r>
    </w:p>
    <w:p w14:paraId="199B705B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1.5 Intracerebral haemorrhage, intraventricular</w:t>
      </w:r>
    </w:p>
    <w:p w14:paraId="7B321E22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1.6 Intracerebral haemorrhage, multiple localized</w:t>
      </w:r>
    </w:p>
    <w:p w14:paraId="4CBAFEB4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1.9 Intracerebral haemorrhage, unspecified</w:t>
      </w:r>
    </w:p>
    <w:p w14:paraId="3116F405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2 Other nontraumatic intracranial haemorrhage</w:t>
      </w:r>
    </w:p>
    <w:p w14:paraId="589C2EAB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2.0 Subdural haemorrhage (acute)(nontraumatic)</w:t>
      </w:r>
    </w:p>
    <w:p w14:paraId="635B43A5" w14:textId="1857536A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2.1 Nontraumatic extradural haemorrhage</w:t>
      </w:r>
      <w:r w:rsidR="00BB1DDF" w:rsidRPr="00741945">
        <w:rPr>
          <w:rFonts w:ascii="Times New Roman" w:hAnsi="Times New Roman" w:cs="Times New Roman"/>
          <w:sz w:val="20"/>
          <w:szCs w:val="20"/>
        </w:rPr>
        <w:t xml:space="preserve">, </w:t>
      </w:r>
      <w:r w:rsidRPr="00741945">
        <w:rPr>
          <w:rFonts w:ascii="Times New Roman" w:hAnsi="Times New Roman" w:cs="Times New Roman"/>
          <w:sz w:val="20"/>
          <w:szCs w:val="20"/>
        </w:rPr>
        <w:t>Nontraumatic epidural haemorrhage</w:t>
      </w:r>
    </w:p>
    <w:p w14:paraId="3F3F0767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2.9 Intracranial haemorrhage (nontraumatic), unspecified</w:t>
      </w:r>
    </w:p>
    <w:p w14:paraId="11DA8E24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3 Cerebral infarction</w:t>
      </w:r>
    </w:p>
    <w:p w14:paraId="088BBF0B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3.4 Cerebral infarction due to embolism of cerebral arteries</w:t>
      </w:r>
    </w:p>
    <w:p w14:paraId="742CB2CE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3.5 Cerebral infarction due to unspecified occlusion or stenosis of cerebral arteries</w:t>
      </w:r>
    </w:p>
    <w:p w14:paraId="71D4704F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3.9 Cerebral infarction, unspecified</w:t>
      </w:r>
    </w:p>
    <w:p w14:paraId="6894E7C0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5 Occlusion and stenosis of precerebral arteries, not resulting in cerebral infarction</w:t>
      </w:r>
    </w:p>
    <w:p w14:paraId="338B9FB8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5.2 Occlusion and stenosis of carotid artery</w:t>
      </w:r>
    </w:p>
    <w:p w14:paraId="0E7B3010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5.3 Occlusion and stenosis of multiple and bilateral precerebral arteries</w:t>
      </w:r>
    </w:p>
    <w:p w14:paraId="4CB241BB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67 Other cerebrovascular diseases</w:t>
      </w:r>
    </w:p>
    <w:p w14:paraId="6D907308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 xml:space="preserve">I67.0 Dissection of cerebral arteries, </w:t>
      </w:r>
      <w:proofErr w:type="spellStart"/>
      <w:r w:rsidRPr="00741945">
        <w:rPr>
          <w:rFonts w:ascii="Times New Roman" w:hAnsi="Times New Roman" w:cs="Times New Roman"/>
          <w:sz w:val="20"/>
          <w:szCs w:val="20"/>
        </w:rPr>
        <w:t>nonruptured</w:t>
      </w:r>
      <w:proofErr w:type="spellEnd"/>
    </w:p>
    <w:p w14:paraId="5999DA6A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 xml:space="preserve">I67.1 Cerebral aneurysm, </w:t>
      </w:r>
      <w:proofErr w:type="spellStart"/>
      <w:r w:rsidRPr="00741945">
        <w:rPr>
          <w:rFonts w:ascii="Times New Roman" w:hAnsi="Times New Roman" w:cs="Times New Roman"/>
          <w:sz w:val="20"/>
          <w:szCs w:val="20"/>
        </w:rPr>
        <w:t>nonruptured</w:t>
      </w:r>
      <w:proofErr w:type="spellEnd"/>
    </w:p>
    <w:p w14:paraId="7E5CEC8C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 xml:space="preserve">I67.5 </w:t>
      </w:r>
      <w:proofErr w:type="spellStart"/>
      <w:r w:rsidRPr="00741945">
        <w:rPr>
          <w:rFonts w:ascii="Times New Roman" w:hAnsi="Times New Roman" w:cs="Times New Roman"/>
          <w:sz w:val="20"/>
          <w:szCs w:val="20"/>
        </w:rPr>
        <w:t>Moyamoya</w:t>
      </w:r>
      <w:proofErr w:type="spellEnd"/>
      <w:r w:rsidRPr="00741945">
        <w:rPr>
          <w:rFonts w:ascii="Times New Roman" w:hAnsi="Times New Roman" w:cs="Times New Roman"/>
          <w:sz w:val="20"/>
          <w:szCs w:val="20"/>
        </w:rPr>
        <w:t xml:space="preserve"> disease</w:t>
      </w:r>
    </w:p>
    <w:p w14:paraId="4DEBA11B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 xml:space="preserve">I67.6 </w:t>
      </w:r>
      <w:proofErr w:type="spellStart"/>
      <w:r w:rsidRPr="00741945">
        <w:rPr>
          <w:rFonts w:ascii="Times New Roman" w:hAnsi="Times New Roman" w:cs="Times New Roman"/>
          <w:sz w:val="20"/>
          <w:szCs w:val="20"/>
        </w:rPr>
        <w:t>Nonpyogenic</w:t>
      </w:r>
      <w:proofErr w:type="spellEnd"/>
      <w:r w:rsidRPr="00741945">
        <w:rPr>
          <w:rFonts w:ascii="Times New Roman" w:hAnsi="Times New Roman" w:cs="Times New Roman"/>
          <w:sz w:val="20"/>
          <w:szCs w:val="20"/>
        </w:rPr>
        <w:t xml:space="preserve"> thrombosis of intracranial venous system</w:t>
      </w:r>
    </w:p>
    <w:p w14:paraId="386CA637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72 Other aneurysm and dissection</w:t>
      </w:r>
    </w:p>
    <w:p w14:paraId="3B315749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lastRenderedPageBreak/>
        <w:t>I72.0 Aneurysm and dissection of carotid artery</w:t>
      </w:r>
    </w:p>
    <w:p w14:paraId="6EEE540C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72.8 Aneurysm and dissection of other specified arteries</w:t>
      </w:r>
    </w:p>
    <w:p w14:paraId="59F18170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77 Other disorders of arteries and arterioles</w:t>
      </w:r>
    </w:p>
    <w:p w14:paraId="20FF976E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I77.0 Arteriovenous fistula, acquired</w:t>
      </w:r>
    </w:p>
    <w:p w14:paraId="120D4BFF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O99.4 Diseases of the circulatory system complicating pregnancy, childbirth and the puerperium</w:t>
      </w:r>
    </w:p>
    <w:p w14:paraId="7C071B9E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Q27.8 Other specified congenital malformations of peripheral vascular system</w:t>
      </w:r>
    </w:p>
    <w:p w14:paraId="524BA6D2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Q28 Other congenital malformations of circulatory system</w:t>
      </w:r>
    </w:p>
    <w:p w14:paraId="3B4BA3BA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Q28.0 Arteriovenous malformation of precerebral vessels</w:t>
      </w:r>
    </w:p>
    <w:p w14:paraId="04407E8A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Q28.1 Other malformations of precerebral vessels</w:t>
      </w:r>
    </w:p>
    <w:p w14:paraId="39432DFA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Q28.2 Arteriovenous malformation of cerebral vessels</w:t>
      </w:r>
    </w:p>
    <w:p w14:paraId="795982E1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Q28.3 Other malformations of cerebral vessels</w:t>
      </w:r>
    </w:p>
    <w:p w14:paraId="428A7CF4" w14:textId="77777777" w:rsidR="00485913" w:rsidRPr="00741945" w:rsidRDefault="00485913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58073B0" w14:textId="39DF31E9" w:rsidR="00284202" w:rsidRPr="00741945" w:rsidRDefault="008A6F35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 xml:space="preserve">Patients with the following diagnosis were categorized into the </w:t>
      </w:r>
      <w:r w:rsidRPr="00741945">
        <w:rPr>
          <w:rFonts w:ascii="Times New Roman" w:hAnsi="Times New Roman" w:cs="Times New Roman"/>
          <w:b/>
          <w:bCs/>
          <w:sz w:val="20"/>
          <w:szCs w:val="20"/>
        </w:rPr>
        <w:t>trauma</w:t>
      </w:r>
      <w:r w:rsidRPr="00741945">
        <w:rPr>
          <w:rFonts w:ascii="Times New Roman" w:hAnsi="Times New Roman" w:cs="Times New Roman"/>
          <w:sz w:val="20"/>
          <w:szCs w:val="20"/>
        </w:rPr>
        <w:t xml:space="preserve"> group:</w:t>
      </w:r>
    </w:p>
    <w:p w14:paraId="7BE2DB89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P10.1 Cerebral haemorrhage due to birth injury</w:t>
      </w:r>
    </w:p>
    <w:p w14:paraId="490D043D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P10.9 Unspecified intracranial laceration and haemorrhage due to birth injury</w:t>
      </w:r>
    </w:p>
    <w:p w14:paraId="1368808A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 xml:space="preserve">P12.0 </w:t>
      </w:r>
      <w:proofErr w:type="spellStart"/>
      <w:r w:rsidRPr="00741945">
        <w:rPr>
          <w:rFonts w:ascii="Times New Roman" w:hAnsi="Times New Roman" w:cs="Times New Roman"/>
          <w:sz w:val="20"/>
          <w:szCs w:val="20"/>
        </w:rPr>
        <w:t>Cephalhaematoma</w:t>
      </w:r>
      <w:proofErr w:type="spellEnd"/>
      <w:r w:rsidRPr="00741945">
        <w:rPr>
          <w:rFonts w:ascii="Times New Roman" w:hAnsi="Times New Roman" w:cs="Times New Roman"/>
          <w:sz w:val="20"/>
          <w:szCs w:val="20"/>
        </w:rPr>
        <w:t xml:space="preserve"> due to birth injury</w:t>
      </w:r>
    </w:p>
    <w:p w14:paraId="4E5C4DA9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S00.0 Superficial injury of scalp</w:t>
      </w:r>
    </w:p>
    <w:p w14:paraId="461C3CF0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S01.0 Open wound of scalp</w:t>
      </w:r>
    </w:p>
    <w:p w14:paraId="445A9648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S02.0 Fracture of vault of skull</w:t>
      </w:r>
    </w:p>
    <w:p w14:paraId="624432DA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S02.1 Fracture of base of skull</w:t>
      </w:r>
    </w:p>
    <w:p w14:paraId="6D5FC835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S06.0 Concussion</w:t>
      </w:r>
    </w:p>
    <w:p w14:paraId="0E90927E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S06.2 Diffuse brain injury</w:t>
      </w:r>
    </w:p>
    <w:p w14:paraId="5B509B5A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S06.3 Focal brain injury</w:t>
      </w:r>
    </w:p>
    <w:p w14:paraId="382653CF" w14:textId="16111B78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S06.4 Epidural haemorrhage</w:t>
      </w:r>
      <w:r w:rsidR="00485913" w:rsidRPr="00741945">
        <w:rPr>
          <w:rFonts w:ascii="Times New Roman" w:hAnsi="Times New Roman" w:cs="Times New Roman"/>
          <w:sz w:val="20"/>
          <w:szCs w:val="20"/>
        </w:rPr>
        <w:t xml:space="preserve">, </w:t>
      </w:r>
      <w:r w:rsidRPr="00741945">
        <w:rPr>
          <w:rFonts w:ascii="Times New Roman" w:hAnsi="Times New Roman" w:cs="Times New Roman"/>
          <w:sz w:val="20"/>
          <w:szCs w:val="20"/>
        </w:rPr>
        <w:t>Extradural haemorrhage (traumatic)</w:t>
      </w:r>
    </w:p>
    <w:p w14:paraId="316A0D4F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S06.5 Traumatic subdural haemorrhage</w:t>
      </w:r>
    </w:p>
    <w:p w14:paraId="4C8D52C2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S06.6 Traumatic subarachnoid haemorrhage</w:t>
      </w:r>
    </w:p>
    <w:p w14:paraId="64ACCC1E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S06.7 Intracranial injury with prolonged coma</w:t>
      </w:r>
    </w:p>
    <w:p w14:paraId="5982DDA7" w14:textId="6AC65308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S06.8 Other intracranial injuries</w:t>
      </w:r>
      <w:r w:rsidR="00485913" w:rsidRPr="00741945">
        <w:rPr>
          <w:rFonts w:ascii="Times New Roman" w:hAnsi="Times New Roman" w:cs="Times New Roman"/>
          <w:sz w:val="20"/>
          <w:szCs w:val="20"/>
        </w:rPr>
        <w:t xml:space="preserve">, </w:t>
      </w:r>
      <w:r w:rsidRPr="00741945">
        <w:rPr>
          <w:rFonts w:ascii="Times New Roman" w:hAnsi="Times New Roman" w:cs="Times New Roman"/>
          <w:sz w:val="20"/>
          <w:szCs w:val="20"/>
        </w:rPr>
        <w:t>Traumatic haemorrhage: cerebellar and intracranial NOS</w:t>
      </w:r>
    </w:p>
    <w:p w14:paraId="0C7E3E31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S06.9 Intracranial injury, unspecified</w:t>
      </w:r>
    </w:p>
    <w:p w14:paraId="62248E34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S08.0 Avulsion of scalp</w:t>
      </w:r>
    </w:p>
    <w:p w14:paraId="2F7047C5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T90.5 Sequelae of intracranial injury</w:t>
      </w:r>
    </w:p>
    <w:p w14:paraId="017E131B" w14:textId="458F391D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D755367" w14:textId="6C64D2A2" w:rsidR="008A6F35" w:rsidRPr="00741945" w:rsidRDefault="008A6F35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bookmarkStart w:id="1" w:name="_Hlk30258416"/>
      <w:r w:rsidRPr="00741945">
        <w:rPr>
          <w:rFonts w:ascii="Times New Roman" w:hAnsi="Times New Roman" w:cs="Times New Roman"/>
          <w:sz w:val="20"/>
          <w:szCs w:val="20"/>
        </w:rPr>
        <w:t xml:space="preserve">Patients with the following diagnosis were categorized into the </w:t>
      </w:r>
      <w:r w:rsidRPr="00741945">
        <w:rPr>
          <w:rFonts w:ascii="Times New Roman" w:hAnsi="Times New Roman" w:cs="Times New Roman"/>
          <w:b/>
          <w:bCs/>
          <w:sz w:val="20"/>
          <w:szCs w:val="20"/>
        </w:rPr>
        <w:t>tumor</w:t>
      </w:r>
      <w:r w:rsidRPr="00741945">
        <w:rPr>
          <w:rFonts w:ascii="Times New Roman" w:hAnsi="Times New Roman" w:cs="Times New Roman"/>
          <w:sz w:val="20"/>
          <w:szCs w:val="20"/>
        </w:rPr>
        <w:t xml:space="preserve"> group:</w:t>
      </w:r>
    </w:p>
    <w:bookmarkEnd w:id="1"/>
    <w:p w14:paraId="5B3FFC89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C70.0 Cerebral meninges</w:t>
      </w:r>
    </w:p>
    <w:p w14:paraId="40C7EC09" w14:textId="22CA63AA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C70.1</w:t>
      </w:r>
      <w:r w:rsidR="000E5640" w:rsidRPr="00741945">
        <w:rPr>
          <w:rFonts w:ascii="Times New Roman" w:hAnsi="Times New Roman" w:cs="Times New Roman"/>
          <w:sz w:val="20"/>
          <w:szCs w:val="20"/>
        </w:rPr>
        <w:t xml:space="preserve"> </w:t>
      </w:r>
      <w:r w:rsidRPr="00741945">
        <w:rPr>
          <w:rFonts w:ascii="Times New Roman" w:hAnsi="Times New Roman" w:cs="Times New Roman"/>
          <w:sz w:val="20"/>
          <w:szCs w:val="20"/>
        </w:rPr>
        <w:t>Spinal meninges</w:t>
      </w:r>
    </w:p>
    <w:p w14:paraId="50B6EE0F" w14:textId="495E352B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C70.9</w:t>
      </w:r>
      <w:r w:rsidR="000E5640" w:rsidRPr="00741945">
        <w:rPr>
          <w:rFonts w:ascii="Times New Roman" w:hAnsi="Times New Roman" w:cs="Times New Roman"/>
          <w:sz w:val="20"/>
          <w:szCs w:val="20"/>
        </w:rPr>
        <w:t xml:space="preserve"> </w:t>
      </w:r>
      <w:r w:rsidRPr="00741945">
        <w:rPr>
          <w:rFonts w:ascii="Times New Roman" w:hAnsi="Times New Roman" w:cs="Times New Roman"/>
          <w:sz w:val="20"/>
          <w:szCs w:val="20"/>
        </w:rPr>
        <w:t>Meninges, unspecified</w:t>
      </w:r>
    </w:p>
    <w:p w14:paraId="14D798A8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C71.0 Cerebrum, except lobes and ventricles (Supratentorial NOS)</w:t>
      </w:r>
    </w:p>
    <w:p w14:paraId="2E082B64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C71.1 Frontal lobe</w:t>
      </w:r>
    </w:p>
    <w:p w14:paraId="0A756450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C71.2 Temporal lobe</w:t>
      </w:r>
    </w:p>
    <w:p w14:paraId="54960164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C71.3 Parietal lobe</w:t>
      </w:r>
    </w:p>
    <w:p w14:paraId="19C0393D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C71.4 Occipital lobe</w:t>
      </w:r>
    </w:p>
    <w:p w14:paraId="7E609FD0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C71.5 Cerebral ventricle</w:t>
      </w:r>
    </w:p>
    <w:p w14:paraId="5BDFF9C7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C71.6 Cerebellum</w:t>
      </w:r>
    </w:p>
    <w:p w14:paraId="3A7E3404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C71.7 Brain stem (Fourth ventricle, Infratentorial NOS)</w:t>
      </w:r>
    </w:p>
    <w:p w14:paraId="169E4670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C71.8 Overlapping lesion of brain</w:t>
      </w:r>
    </w:p>
    <w:p w14:paraId="5100E704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C71.9 Brain, unspecified</w:t>
      </w:r>
    </w:p>
    <w:p w14:paraId="2AAB645D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C75.1 Pituitary gland</w:t>
      </w:r>
    </w:p>
    <w:p w14:paraId="0C360A72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C75.3 Pineal gland</w:t>
      </w:r>
    </w:p>
    <w:p w14:paraId="2490A534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D33 Benign neoplasm of brain and other parts of central nervous system</w:t>
      </w:r>
    </w:p>
    <w:p w14:paraId="5C1E791B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D32.0 Cerebral meninges</w:t>
      </w:r>
    </w:p>
    <w:p w14:paraId="1818EA03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D33.0 Brain, supratentorial</w:t>
      </w:r>
    </w:p>
    <w:p w14:paraId="0ED62978" w14:textId="5B49407E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D33.1</w:t>
      </w:r>
      <w:r w:rsidR="00E75072" w:rsidRPr="00741945">
        <w:rPr>
          <w:rFonts w:ascii="Times New Roman" w:hAnsi="Times New Roman" w:cs="Times New Roman"/>
          <w:sz w:val="20"/>
          <w:szCs w:val="20"/>
        </w:rPr>
        <w:t xml:space="preserve"> </w:t>
      </w:r>
      <w:r w:rsidRPr="00741945">
        <w:rPr>
          <w:rFonts w:ascii="Times New Roman" w:hAnsi="Times New Roman" w:cs="Times New Roman"/>
          <w:sz w:val="20"/>
          <w:szCs w:val="20"/>
        </w:rPr>
        <w:t>Brain, infratentorial</w:t>
      </w:r>
    </w:p>
    <w:p w14:paraId="29A7DC82" w14:textId="243BFE89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lastRenderedPageBreak/>
        <w:t>D33.2</w:t>
      </w:r>
      <w:r w:rsidR="00E75072" w:rsidRPr="00741945">
        <w:rPr>
          <w:rFonts w:ascii="Times New Roman" w:hAnsi="Times New Roman" w:cs="Times New Roman"/>
          <w:sz w:val="20"/>
          <w:szCs w:val="20"/>
        </w:rPr>
        <w:t xml:space="preserve"> </w:t>
      </w:r>
      <w:r w:rsidRPr="00741945">
        <w:rPr>
          <w:rFonts w:ascii="Times New Roman" w:hAnsi="Times New Roman" w:cs="Times New Roman"/>
          <w:sz w:val="20"/>
          <w:szCs w:val="20"/>
        </w:rPr>
        <w:t>Brain, unspecified</w:t>
      </w:r>
    </w:p>
    <w:p w14:paraId="0400D043" w14:textId="2CA0A2AA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D33.3</w:t>
      </w:r>
      <w:r w:rsidR="00E75072" w:rsidRPr="00741945">
        <w:rPr>
          <w:rFonts w:ascii="Times New Roman" w:hAnsi="Times New Roman" w:cs="Times New Roman"/>
          <w:sz w:val="20"/>
          <w:szCs w:val="20"/>
        </w:rPr>
        <w:t xml:space="preserve"> </w:t>
      </w:r>
      <w:r w:rsidRPr="00741945">
        <w:rPr>
          <w:rFonts w:ascii="Times New Roman" w:hAnsi="Times New Roman" w:cs="Times New Roman"/>
          <w:sz w:val="20"/>
          <w:szCs w:val="20"/>
        </w:rPr>
        <w:t>Cranial nerves</w:t>
      </w:r>
      <w:r w:rsidR="00485913" w:rsidRPr="00741945">
        <w:rPr>
          <w:rFonts w:ascii="Times New Roman" w:hAnsi="Times New Roman" w:cs="Times New Roman"/>
          <w:sz w:val="20"/>
          <w:szCs w:val="20"/>
        </w:rPr>
        <w:t xml:space="preserve">, </w:t>
      </w:r>
      <w:r w:rsidRPr="00741945">
        <w:rPr>
          <w:rFonts w:ascii="Times New Roman" w:hAnsi="Times New Roman" w:cs="Times New Roman"/>
          <w:sz w:val="20"/>
          <w:szCs w:val="20"/>
        </w:rPr>
        <w:t>Olfactory bulb</w:t>
      </w:r>
    </w:p>
    <w:p w14:paraId="2E425B61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D35 Benign neoplasm of other and unspecified endocrine glands</w:t>
      </w:r>
    </w:p>
    <w:p w14:paraId="42B86531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D35.2 Pituitary gland</w:t>
      </w:r>
    </w:p>
    <w:p w14:paraId="370ED12F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D35.4 Pineal gland</w:t>
      </w:r>
    </w:p>
    <w:p w14:paraId="7C1D331D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D36.1 Peripheral nerves and autonomic nervous system</w:t>
      </w:r>
    </w:p>
    <w:p w14:paraId="073EC990" w14:textId="0B6EEFDA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D43.0</w:t>
      </w:r>
      <w:r w:rsidR="00EE0C67" w:rsidRPr="00741945">
        <w:rPr>
          <w:rFonts w:ascii="Times New Roman" w:hAnsi="Times New Roman" w:cs="Times New Roman"/>
          <w:sz w:val="20"/>
          <w:szCs w:val="20"/>
        </w:rPr>
        <w:t xml:space="preserve"> </w:t>
      </w:r>
      <w:r w:rsidRPr="00741945">
        <w:rPr>
          <w:rFonts w:ascii="Times New Roman" w:hAnsi="Times New Roman" w:cs="Times New Roman"/>
          <w:sz w:val="20"/>
          <w:szCs w:val="20"/>
        </w:rPr>
        <w:t>Brain, supratentorial</w:t>
      </w:r>
    </w:p>
    <w:p w14:paraId="2D98A9D4" w14:textId="39F44680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D43.1</w:t>
      </w:r>
      <w:r w:rsidR="00EE0C67" w:rsidRPr="00741945">
        <w:rPr>
          <w:rFonts w:ascii="Times New Roman" w:hAnsi="Times New Roman" w:cs="Times New Roman"/>
          <w:sz w:val="20"/>
          <w:szCs w:val="20"/>
        </w:rPr>
        <w:t xml:space="preserve"> </w:t>
      </w:r>
      <w:r w:rsidRPr="00741945">
        <w:rPr>
          <w:rFonts w:ascii="Times New Roman" w:hAnsi="Times New Roman" w:cs="Times New Roman"/>
          <w:sz w:val="20"/>
          <w:szCs w:val="20"/>
        </w:rPr>
        <w:t>Brain, infratentorial</w:t>
      </w:r>
    </w:p>
    <w:p w14:paraId="6E9DB3C2" w14:textId="6B418134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D43.2</w:t>
      </w:r>
      <w:r w:rsidR="00EE0C67" w:rsidRPr="00741945">
        <w:rPr>
          <w:rFonts w:ascii="Times New Roman" w:hAnsi="Times New Roman" w:cs="Times New Roman"/>
          <w:sz w:val="20"/>
          <w:szCs w:val="20"/>
        </w:rPr>
        <w:t xml:space="preserve"> </w:t>
      </w:r>
      <w:r w:rsidRPr="00741945">
        <w:rPr>
          <w:rFonts w:ascii="Times New Roman" w:hAnsi="Times New Roman" w:cs="Times New Roman"/>
          <w:sz w:val="20"/>
          <w:szCs w:val="20"/>
        </w:rPr>
        <w:t>Brain, unspecified</w:t>
      </w:r>
    </w:p>
    <w:p w14:paraId="33061A5B" w14:textId="61F2F481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D44</w:t>
      </w:r>
      <w:r w:rsidR="00EE0C67" w:rsidRPr="00741945">
        <w:rPr>
          <w:rFonts w:ascii="Times New Roman" w:hAnsi="Times New Roman" w:cs="Times New Roman"/>
          <w:sz w:val="20"/>
          <w:szCs w:val="20"/>
        </w:rPr>
        <w:t xml:space="preserve"> </w:t>
      </w:r>
      <w:r w:rsidRPr="00741945">
        <w:rPr>
          <w:rFonts w:ascii="Times New Roman" w:hAnsi="Times New Roman" w:cs="Times New Roman"/>
          <w:sz w:val="20"/>
          <w:szCs w:val="20"/>
        </w:rPr>
        <w:t xml:space="preserve">Neoplasm of uncertain or unknown </w:t>
      </w:r>
      <w:proofErr w:type="spellStart"/>
      <w:r w:rsidRPr="00741945">
        <w:rPr>
          <w:rFonts w:ascii="Times New Roman" w:hAnsi="Times New Roman" w:cs="Times New Roman"/>
          <w:sz w:val="20"/>
          <w:szCs w:val="20"/>
        </w:rPr>
        <w:t>behaviour</w:t>
      </w:r>
      <w:proofErr w:type="spellEnd"/>
      <w:r w:rsidRPr="00741945">
        <w:rPr>
          <w:rFonts w:ascii="Times New Roman" w:hAnsi="Times New Roman" w:cs="Times New Roman"/>
          <w:sz w:val="20"/>
          <w:szCs w:val="20"/>
        </w:rPr>
        <w:t xml:space="preserve"> of endocrine glands</w:t>
      </w:r>
    </w:p>
    <w:p w14:paraId="6F69ABA0" w14:textId="5523531F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D44.3</w:t>
      </w:r>
      <w:r w:rsidR="00EE0C67" w:rsidRPr="00741945">
        <w:rPr>
          <w:rFonts w:ascii="Times New Roman" w:hAnsi="Times New Roman" w:cs="Times New Roman"/>
          <w:sz w:val="20"/>
          <w:szCs w:val="20"/>
        </w:rPr>
        <w:t xml:space="preserve"> </w:t>
      </w:r>
      <w:r w:rsidRPr="00741945">
        <w:rPr>
          <w:rFonts w:ascii="Times New Roman" w:hAnsi="Times New Roman" w:cs="Times New Roman"/>
          <w:sz w:val="20"/>
          <w:szCs w:val="20"/>
        </w:rPr>
        <w:t>Pituitary gland</w:t>
      </w:r>
    </w:p>
    <w:p w14:paraId="43EA0EFD" w14:textId="0ED9D093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D44.4</w:t>
      </w:r>
      <w:r w:rsidR="00EE0C67" w:rsidRPr="00741945">
        <w:rPr>
          <w:rFonts w:ascii="Times New Roman" w:hAnsi="Times New Roman" w:cs="Times New Roman"/>
          <w:sz w:val="20"/>
          <w:szCs w:val="20"/>
        </w:rPr>
        <w:t xml:space="preserve"> </w:t>
      </w:r>
      <w:r w:rsidRPr="00741945">
        <w:rPr>
          <w:rFonts w:ascii="Times New Roman" w:hAnsi="Times New Roman" w:cs="Times New Roman"/>
          <w:sz w:val="20"/>
          <w:szCs w:val="20"/>
        </w:rPr>
        <w:t>Craniopharyngeal duct</w:t>
      </w:r>
    </w:p>
    <w:p w14:paraId="054DCF1D" w14:textId="5463AC6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D44.5</w:t>
      </w:r>
      <w:r w:rsidR="00EE0C67" w:rsidRPr="00741945">
        <w:rPr>
          <w:rFonts w:ascii="Times New Roman" w:hAnsi="Times New Roman" w:cs="Times New Roman"/>
          <w:sz w:val="20"/>
          <w:szCs w:val="20"/>
        </w:rPr>
        <w:t xml:space="preserve"> </w:t>
      </w:r>
      <w:r w:rsidRPr="00741945">
        <w:rPr>
          <w:rFonts w:ascii="Times New Roman" w:hAnsi="Times New Roman" w:cs="Times New Roman"/>
          <w:sz w:val="20"/>
          <w:szCs w:val="20"/>
        </w:rPr>
        <w:t>Pineal gland</w:t>
      </w:r>
    </w:p>
    <w:p w14:paraId="150F3ECA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E23.6 Other disorders of pituitary gland</w:t>
      </w:r>
    </w:p>
    <w:p w14:paraId="3247DE0D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E34.8 Other specified endocrine disorders</w:t>
      </w:r>
    </w:p>
    <w:p w14:paraId="4CD35F13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93.0 Cerebral cysts</w:t>
      </w:r>
    </w:p>
    <w:p w14:paraId="3AC77BB7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93.4 Encephalopathy, unspecified</w:t>
      </w:r>
    </w:p>
    <w:p w14:paraId="23E943D6" w14:textId="16AC58E9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93.8 Other specified disorders of brain</w:t>
      </w:r>
    </w:p>
    <w:p w14:paraId="05D73AA6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93.9 Disorder of brain, unspecified</w:t>
      </w:r>
    </w:p>
    <w:p w14:paraId="2CF1A09D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R22.0 Localized swelling, mass and lump, head</w:t>
      </w:r>
    </w:p>
    <w:p w14:paraId="4CAB6440" w14:textId="5EDFEC9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R90.0 Intracranial space-occupying lesion</w:t>
      </w:r>
    </w:p>
    <w:p w14:paraId="4F844528" w14:textId="77777777" w:rsidR="00EE0C67" w:rsidRPr="00741945" w:rsidRDefault="00EE0C67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66AEBAB" w14:textId="7DAB76B6" w:rsidR="00EE0C67" w:rsidRPr="00741945" w:rsidRDefault="00EE0C67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bookmarkStart w:id="2" w:name="_Hlk30258471"/>
      <w:r w:rsidRPr="00741945">
        <w:rPr>
          <w:rFonts w:ascii="Times New Roman" w:hAnsi="Times New Roman" w:cs="Times New Roman"/>
          <w:sz w:val="20"/>
          <w:szCs w:val="20"/>
        </w:rPr>
        <w:t xml:space="preserve">Patients with the following diagnosis were categorized into the </w:t>
      </w:r>
      <w:r w:rsidRPr="00741945">
        <w:rPr>
          <w:rFonts w:ascii="Times New Roman" w:hAnsi="Times New Roman" w:cs="Times New Roman"/>
          <w:b/>
          <w:bCs/>
          <w:sz w:val="20"/>
          <w:szCs w:val="20"/>
        </w:rPr>
        <w:t>spinal</w:t>
      </w:r>
      <w:r w:rsidRPr="00741945">
        <w:rPr>
          <w:rFonts w:ascii="Times New Roman" w:hAnsi="Times New Roman" w:cs="Times New Roman"/>
          <w:sz w:val="20"/>
          <w:szCs w:val="20"/>
        </w:rPr>
        <w:t xml:space="preserve"> group:</w:t>
      </w:r>
    </w:p>
    <w:bookmarkEnd w:id="2"/>
    <w:p w14:paraId="1EF61285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C72.0 Spinal cord</w:t>
      </w:r>
    </w:p>
    <w:p w14:paraId="6131469D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C72.9 Central nervous system, unspecified</w:t>
      </w:r>
    </w:p>
    <w:p w14:paraId="4CB1E31E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D32.1 Spinal meninges</w:t>
      </w:r>
    </w:p>
    <w:p w14:paraId="5F62D727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 xml:space="preserve">D43.4 Spinal cord (Neoplasms of uncertain or unknown </w:t>
      </w:r>
      <w:proofErr w:type="spellStart"/>
      <w:r w:rsidRPr="00741945">
        <w:rPr>
          <w:rFonts w:ascii="Times New Roman" w:hAnsi="Times New Roman" w:cs="Times New Roman"/>
          <w:sz w:val="20"/>
          <w:szCs w:val="20"/>
        </w:rPr>
        <w:t>behaviour</w:t>
      </w:r>
      <w:proofErr w:type="spellEnd"/>
      <w:r w:rsidRPr="00741945">
        <w:rPr>
          <w:rFonts w:ascii="Times New Roman" w:hAnsi="Times New Roman" w:cs="Times New Roman"/>
          <w:sz w:val="20"/>
          <w:szCs w:val="20"/>
        </w:rPr>
        <w:t>)</w:t>
      </w:r>
    </w:p>
    <w:p w14:paraId="6DE4EA87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 xml:space="preserve">D48 Neoplasm of uncertain or unknown </w:t>
      </w:r>
      <w:proofErr w:type="spellStart"/>
      <w:r w:rsidRPr="00741945">
        <w:rPr>
          <w:rFonts w:ascii="Times New Roman" w:hAnsi="Times New Roman" w:cs="Times New Roman"/>
          <w:sz w:val="20"/>
          <w:szCs w:val="20"/>
        </w:rPr>
        <w:t>behaviour</w:t>
      </w:r>
      <w:proofErr w:type="spellEnd"/>
      <w:r w:rsidRPr="00741945">
        <w:rPr>
          <w:rFonts w:ascii="Times New Roman" w:hAnsi="Times New Roman" w:cs="Times New Roman"/>
          <w:sz w:val="20"/>
          <w:szCs w:val="20"/>
        </w:rPr>
        <w:t xml:space="preserve"> of other and unspecified sites</w:t>
      </w:r>
    </w:p>
    <w:p w14:paraId="02062473" w14:textId="40859C65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 xml:space="preserve">D48.0 Bone and articular cartilage </w:t>
      </w:r>
    </w:p>
    <w:p w14:paraId="40B0F65E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82.2 Paraplegia, unspecified</w:t>
      </w:r>
    </w:p>
    <w:p w14:paraId="6AECA94A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95.1 Vascular myelopathies</w:t>
      </w:r>
    </w:p>
    <w:p w14:paraId="142766CF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95.8 Other specified diseases of spinal cord</w:t>
      </w:r>
    </w:p>
    <w:p w14:paraId="469FCE78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95.9 Disease of spinal cord, unspecified</w:t>
      </w:r>
    </w:p>
    <w:p w14:paraId="27A34856" w14:textId="60CDB2F2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Q05.7</w:t>
      </w:r>
      <w:r w:rsidR="00EE0C67" w:rsidRPr="00741945">
        <w:rPr>
          <w:rFonts w:ascii="Times New Roman" w:hAnsi="Times New Roman" w:cs="Times New Roman"/>
          <w:sz w:val="20"/>
          <w:szCs w:val="20"/>
        </w:rPr>
        <w:t xml:space="preserve"> </w:t>
      </w:r>
      <w:r w:rsidRPr="00741945">
        <w:rPr>
          <w:rFonts w:ascii="Times New Roman" w:hAnsi="Times New Roman" w:cs="Times New Roman"/>
          <w:sz w:val="20"/>
          <w:szCs w:val="20"/>
        </w:rPr>
        <w:t>Lumbar spina bifida without hydrocephalus</w:t>
      </w:r>
    </w:p>
    <w:p w14:paraId="272F7B2F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Q05.8 Sacral spina bifida without hydrocephalus</w:t>
      </w:r>
    </w:p>
    <w:p w14:paraId="63958753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Q06.8 Other specified congenital malformations of spinal cord</w:t>
      </w:r>
    </w:p>
    <w:p w14:paraId="7A755F67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Q07.0 Arnold-Chiari syndrome</w:t>
      </w:r>
    </w:p>
    <w:p w14:paraId="03D9F3F9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S12.1 Fracture of second cervical vertebra</w:t>
      </w:r>
    </w:p>
    <w:p w14:paraId="5B714D2E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 xml:space="preserve">S12.2 Fracture of </w:t>
      </w:r>
      <w:proofErr w:type="gramStart"/>
      <w:r w:rsidRPr="00741945">
        <w:rPr>
          <w:rFonts w:ascii="Times New Roman" w:hAnsi="Times New Roman" w:cs="Times New Roman"/>
          <w:sz w:val="20"/>
          <w:szCs w:val="20"/>
        </w:rPr>
        <w:t>other</w:t>
      </w:r>
      <w:proofErr w:type="gramEnd"/>
      <w:r w:rsidRPr="00741945">
        <w:rPr>
          <w:rFonts w:ascii="Times New Roman" w:hAnsi="Times New Roman" w:cs="Times New Roman"/>
          <w:sz w:val="20"/>
          <w:szCs w:val="20"/>
        </w:rPr>
        <w:t xml:space="preserve"> specified cervical vertebra</w:t>
      </w:r>
    </w:p>
    <w:p w14:paraId="24AAC09E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S13.1 Dislocation of cervical vertebra</w:t>
      </w:r>
    </w:p>
    <w:p w14:paraId="7BDCD059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S14.1 Other and unspecified injuries of cervical spinal cord</w:t>
      </w:r>
    </w:p>
    <w:p w14:paraId="51B3AF89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S24.1 Other and unspecified injuries of thoracic spinal cord</w:t>
      </w:r>
    </w:p>
    <w:p w14:paraId="7561EE16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S34.1 Other injury of lumbar spinal cord</w:t>
      </w:r>
    </w:p>
    <w:p w14:paraId="48F7C198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T85.6 Mechanical complication of other specified internal prosthetic devices, implants and grafts</w:t>
      </w:r>
    </w:p>
    <w:p w14:paraId="33CE4AB1" w14:textId="78635270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0F88972" w14:textId="5FE67336" w:rsidR="00EE0C67" w:rsidRPr="00741945" w:rsidRDefault="00EE0C67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 xml:space="preserve">Patients with the following diagnosis were categorized into the </w:t>
      </w:r>
      <w:r w:rsidRPr="00741945">
        <w:rPr>
          <w:rFonts w:ascii="Times New Roman" w:hAnsi="Times New Roman" w:cs="Times New Roman"/>
          <w:b/>
          <w:bCs/>
          <w:sz w:val="20"/>
          <w:szCs w:val="20"/>
        </w:rPr>
        <w:t>others</w:t>
      </w:r>
      <w:r w:rsidRPr="00741945">
        <w:rPr>
          <w:rFonts w:ascii="Times New Roman" w:hAnsi="Times New Roman" w:cs="Times New Roman"/>
          <w:sz w:val="20"/>
          <w:szCs w:val="20"/>
        </w:rPr>
        <w:t xml:space="preserve"> group:</w:t>
      </w:r>
    </w:p>
    <w:p w14:paraId="7DE16BC7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A17.0† Tuberculous meningitis</w:t>
      </w:r>
    </w:p>
    <w:p w14:paraId="4BF09BFE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A17.8† Other tuberculosis of nervous system</w:t>
      </w:r>
    </w:p>
    <w:p w14:paraId="689D2BEC" w14:textId="26DED06F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A41.9</w:t>
      </w:r>
      <w:r w:rsidR="00EE0C67" w:rsidRPr="00741945">
        <w:rPr>
          <w:rFonts w:ascii="Times New Roman" w:hAnsi="Times New Roman" w:cs="Times New Roman"/>
          <w:sz w:val="20"/>
          <w:szCs w:val="20"/>
        </w:rPr>
        <w:t xml:space="preserve"> </w:t>
      </w:r>
      <w:r w:rsidRPr="00741945">
        <w:rPr>
          <w:rFonts w:ascii="Times New Roman" w:hAnsi="Times New Roman" w:cs="Times New Roman"/>
          <w:sz w:val="20"/>
          <w:szCs w:val="20"/>
        </w:rPr>
        <w:t>Sepsis, unspecified</w:t>
      </w:r>
    </w:p>
    <w:p w14:paraId="69AB00E2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A83.0 Japanese encephalitis</w:t>
      </w:r>
    </w:p>
    <w:p w14:paraId="604DDD8E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A86 Unspecified viral encephalitis</w:t>
      </w:r>
    </w:p>
    <w:p w14:paraId="2639694E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 xml:space="preserve">B67.6 Echinococcus </w:t>
      </w:r>
      <w:proofErr w:type="spellStart"/>
      <w:r w:rsidRPr="00741945">
        <w:rPr>
          <w:rFonts w:ascii="Times New Roman" w:hAnsi="Times New Roman" w:cs="Times New Roman"/>
          <w:sz w:val="20"/>
          <w:szCs w:val="20"/>
        </w:rPr>
        <w:t>multilocularis</w:t>
      </w:r>
      <w:proofErr w:type="spellEnd"/>
      <w:r w:rsidRPr="00741945">
        <w:rPr>
          <w:rFonts w:ascii="Times New Roman" w:hAnsi="Times New Roman" w:cs="Times New Roman"/>
          <w:sz w:val="20"/>
          <w:szCs w:val="20"/>
        </w:rPr>
        <w:t xml:space="preserve"> infection, other and multiple sites</w:t>
      </w:r>
    </w:p>
    <w:p w14:paraId="03898B37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lastRenderedPageBreak/>
        <w:t>B67.9 Echinococcosis, other and unspecified</w:t>
      </w:r>
    </w:p>
    <w:p w14:paraId="12CFC4B1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 xml:space="preserve">B89 Unspecified parasitic disease </w:t>
      </w:r>
    </w:p>
    <w:p w14:paraId="47B96E27" w14:textId="4CEF08CA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00.9</w:t>
      </w:r>
      <w:r w:rsidR="00EE0C67" w:rsidRPr="00741945">
        <w:rPr>
          <w:rFonts w:ascii="Times New Roman" w:hAnsi="Times New Roman" w:cs="Times New Roman"/>
          <w:sz w:val="20"/>
          <w:szCs w:val="20"/>
        </w:rPr>
        <w:t xml:space="preserve"> </w:t>
      </w:r>
      <w:r w:rsidRPr="00741945">
        <w:rPr>
          <w:rFonts w:ascii="Times New Roman" w:hAnsi="Times New Roman" w:cs="Times New Roman"/>
          <w:sz w:val="20"/>
          <w:szCs w:val="20"/>
        </w:rPr>
        <w:t>Bacterial meningitis, unspecified</w:t>
      </w:r>
    </w:p>
    <w:p w14:paraId="7EE8E8B6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04.2 Bacterial meningoencephalitis and meningomyelitis, not elsewhere classified</w:t>
      </w:r>
    </w:p>
    <w:p w14:paraId="48347B36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04.9 Encephalitis, myelitis and encephalomyelitis, unspecified</w:t>
      </w:r>
    </w:p>
    <w:p w14:paraId="45355B23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06.0 Intracranial abscess and granuloma</w:t>
      </w:r>
    </w:p>
    <w:p w14:paraId="24689F7B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20 Parkinson disease</w:t>
      </w:r>
    </w:p>
    <w:p w14:paraId="5CBB0899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24.9 Dystonia, unspecified (Dyskinesia NOS)</w:t>
      </w:r>
    </w:p>
    <w:p w14:paraId="0E45CA66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40.5 Special epileptic syndromes</w:t>
      </w:r>
    </w:p>
    <w:p w14:paraId="1A08A790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40.9 Epilepsy, unspecified</w:t>
      </w:r>
    </w:p>
    <w:p w14:paraId="1D1451C0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50.0 Trigeminal neuralgia</w:t>
      </w:r>
    </w:p>
    <w:p w14:paraId="719D2DF5" w14:textId="09311EC1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91.0</w:t>
      </w:r>
      <w:r w:rsidR="00EE0C67" w:rsidRPr="00741945">
        <w:rPr>
          <w:rFonts w:ascii="Times New Roman" w:hAnsi="Times New Roman" w:cs="Times New Roman"/>
          <w:sz w:val="20"/>
          <w:szCs w:val="20"/>
        </w:rPr>
        <w:t xml:space="preserve"> </w:t>
      </w:r>
      <w:r w:rsidRPr="00741945">
        <w:rPr>
          <w:rFonts w:ascii="Times New Roman" w:hAnsi="Times New Roman" w:cs="Times New Roman"/>
          <w:sz w:val="20"/>
          <w:szCs w:val="20"/>
        </w:rPr>
        <w:t>Communicating hydrocephalus</w:t>
      </w:r>
    </w:p>
    <w:p w14:paraId="35F8F5C2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91.1 Obstructive hydrocephalus</w:t>
      </w:r>
    </w:p>
    <w:p w14:paraId="2AF8E0BB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91.3 Post-traumatic hydrocephalus, unspecified</w:t>
      </w:r>
    </w:p>
    <w:p w14:paraId="28D223D3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91.9 Hydrocephalus, unspecified</w:t>
      </w:r>
    </w:p>
    <w:p w14:paraId="20B530D8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93.2 Benign intracranial hypertension</w:t>
      </w:r>
    </w:p>
    <w:p w14:paraId="621F841E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96.0 Cerebrospinal fluid leak</w:t>
      </w:r>
    </w:p>
    <w:p w14:paraId="6E1C4ED5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97.2 Intracranial hypotension following ventricular shunting</w:t>
      </w:r>
    </w:p>
    <w:p w14:paraId="4F093CB6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G97.8 Other postprocedural disorders of nervous system</w:t>
      </w:r>
    </w:p>
    <w:p w14:paraId="306AEB5C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J15.9 Bacterial pneumonia, unspecified</w:t>
      </w:r>
    </w:p>
    <w:p w14:paraId="10D3E8B7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 xml:space="preserve">J18.9 Pneumonia, unspecified </w:t>
      </w:r>
    </w:p>
    <w:p w14:paraId="2C93621D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J94.8 Other specified pleural conditions</w:t>
      </w:r>
    </w:p>
    <w:p w14:paraId="68A7C9C3" w14:textId="3C757EC5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J98.4</w:t>
      </w:r>
      <w:r w:rsidR="00EE0C67" w:rsidRPr="00741945">
        <w:rPr>
          <w:rFonts w:ascii="Times New Roman" w:hAnsi="Times New Roman" w:cs="Times New Roman"/>
          <w:sz w:val="20"/>
          <w:szCs w:val="20"/>
        </w:rPr>
        <w:t xml:space="preserve"> </w:t>
      </w:r>
      <w:r w:rsidRPr="00741945">
        <w:rPr>
          <w:rFonts w:ascii="Times New Roman" w:hAnsi="Times New Roman" w:cs="Times New Roman"/>
          <w:sz w:val="20"/>
          <w:szCs w:val="20"/>
        </w:rPr>
        <w:t>Other disorders of lung</w:t>
      </w:r>
    </w:p>
    <w:p w14:paraId="57D59F80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Q03.9 Congenital hydrocephalus, unspecified</w:t>
      </w:r>
    </w:p>
    <w:p w14:paraId="3954D947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 xml:space="preserve">T81.0 </w:t>
      </w:r>
      <w:proofErr w:type="spellStart"/>
      <w:r w:rsidRPr="00741945">
        <w:rPr>
          <w:rFonts w:ascii="Times New Roman" w:hAnsi="Times New Roman" w:cs="Times New Roman"/>
          <w:sz w:val="20"/>
          <w:szCs w:val="20"/>
        </w:rPr>
        <w:t>Haemorrhage</w:t>
      </w:r>
      <w:proofErr w:type="spellEnd"/>
      <w:r w:rsidRPr="00741945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741945">
        <w:rPr>
          <w:rFonts w:ascii="Times New Roman" w:hAnsi="Times New Roman" w:cs="Times New Roman"/>
          <w:sz w:val="20"/>
          <w:szCs w:val="20"/>
        </w:rPr>
        <w:t>haematoma</w:t>
      </w:r>
      <w:proofErr w:type="spellEnd"/>
      <w:r w:rsidRPr="00741945">
        <w:rPr>
          <w:rFonts w:ascii="Times New Roman" w:hAnsi="Times New Roman" w:cs="Times New Roman"/>
          <w:sz w:val="20"/>
          <w:szCs w:val="20"/>
        </w:rPr>
        <w:t xml:space="preserve"> complicating a procedure, not elsewhere classified</w:t>
      </w:r>
    </w:p>
    <w:p w14:paraId="7B995ED8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T81.4 Infection following a procedure, not elsewhere classified</w:t>
      </w:r>
    </w:p>
    <w:p w14:paraId="45D87204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T82.8 Other specified complications of cardiac and vascular prosthetic devices, implants and grafts</w:t>
      </w:r>
    </w:p>
    <w:p w14:paraId="1B9ACC83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 xml:space="preserve">T84.4 Mechanical complication of other internal </w:t>
      </w:r>
      <w:proofErr w:type="spellStart"/>
      <w:r w:rsidRPr="00741945">
        <w:rPr>
          <w:rFonts w:ascii="Times New Roman" w:hAnsi="Times New Roman" w:cs="Times New Roman"/>
          <w:sz w:val="20"/>
          <w:szCs w:val="20"/>
        </w:rPr>
        <w:t>orthopaedic</w:t>
      </w:r>
      <w:proofErr w:type="spellEnd"/>
      <w:r w:rsidRPr="00741945">
        <w:rPr>
          <w:rFonts w:ascii="Times New Roman" w:hAnsi="Times New Roman" w:cs="Times New Roman"/>
          <w:sz w:val="20"/>
          <w:szCs w:val="20"/>
        </w:rPr>
        <w:t xml:space="preserve"> devices, implants and grafts</w:t>
      </w:r>
    </w:p>
    <w:p w14:paraId="6C250440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T85.0 Mechanical complication of ventricular intracranial (communicating) shunt</w:t>
      </w:r>
    </w:p>
    <w:p w14:paraId="02EFB347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T85.7 Infection and inflammatory reaction due to other internal prosthetic devices, implants and grafts</w:t>
      </w:r>
    </w:p>
    <w:p w14:paraId="40BD5C65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T85.8 Other complications of internal prosthetic devices, implants and grafts, not elsewhere classified</w:t>
      </w:r>
    </w:p>
    <w:p w14:paraId="62B741C9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Z09.0 Follow-up examination after surgery for other conditions</w:t>
      </w:r>
    </w:p>
    <w:p w14:paraId="2B639E2D" w14:textId="77777777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Z42.0 Follow-up care involving plastic surgery of head and neck</w:t>
      </w:r>
    </w:p>
    <w:p w14:paraId="6E4CBAA4" w14:textId="27B7FC3E" w:rsidR="00284202" w:rsidRPr="00741945" w:rsidRDefault="00284202" w:rsidP="008302BC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41945">
        <w:rPr>
          <w:rFonts w:ascii="Times New Roman" w:hAnsi="Times New Roman" w:cs="Times New Roman"/>
          <w:sz w:val="20"/>
          <w:szCs w:val="20"/>
        </w:rPr>
        <w:t>Z45.9 Adjustment and management of unspecified implanted device</w:t>
      </w:r>
    </w:p>
    <w:sectPr w:rsidR="00284202" w:rsidRPr="007419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E9CFB" w14:textId="77777777" w:rsidR="00CD1ABF" w:rsidRDefault="00CD1ABF" w:rsidP="009059FA">
      <w:r>
        <w:separator/>
      </w:r>
    </w:p>
  </w:endnote>
  <w:endnote w:type="continuationSeparator" w:id="0">
    <w:p w14:paraId="7D68B448" w14:textId="77777777" w:rsidR="00CD1ABF" w:rsidRDefault="00CD1ABF" w:rsidP="00905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CC174" w14:textId="77777777" w:rsidR="00CD1ABF" w:rsidRDefault="00CD1ABF" w:rsidP="009059FA">
      <w:r>
        <w:separator/>
      </w:r>
    </w:p>
  </w:footnote>
  <w:footnote w:type="continuationSeparator" w:id="0">
    <w:p w14:paraId="48DE035D" w14:textId="77777777" w:rsidR="00CD1ABF" w:rsidRDefault="00CD1ABF" w:rsidP="009059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1NjE0Mzc0tTAwMDVW0lEKTi0uzszPAykwrAUA42OKXCwAAAA="/>
  </w:docVars>
  <w:rsids>
    <w:rsidRoot w:val="007F777E"/>
    <w:rsid w:val="000D3DE2"/>
    <w:rsid w:val="000E5640"/>
    <w:rsid w:val="00186831"/>
    <w:rsid w:val="0018725F"/>
    <w:rsid w:val="001D23F1"/>
    <w:rsid w:val="00244209"/>
    <w:rsid w:val="00284202"/>
    <w:rsid w:val="002D412B"/>
    <w:rsid w:val="002E6B89"/>
    <w:rsid w:val="0031737C"/>
    <w:rsid w:val="00441A71"/>
    <w:rsid w:val="00480D52"/>
    <w:rsid w:val="00485913"/>
    <w:rsid w:val="004A0DF8"/>
    <w:rsid w:val="005A4369"/>
    <w:rsid w:val="005D7D85"/>
    <w:rsid w:val="00607441"/>
    <w:rsid w:val="00695542"/>
    <w:rsid w:val="00741945"/>
    <w:rsid w:val="007C2A32"/>
    <w:rsid w:val="007F777E"/>
    <w:rsid w:val="00810B77"/>
    <w:rsid w:val="008302BC"/>
    <w:rsid w:val="00845375"/>
    <w:rsid w:val="00867F3D"/>
    <w:rsid w:val="008A6F35"/>
    <w:rsid w:val="008C3042"/>
    <w:rsid w:val="008D450C"/>
    <w:rsid w:val="009059FA"/>
    <w:rsid w:val="009937C2"/>
    <w:rsid w:val="009B77AB"/>
    <w:rsid w:val="00AD0ACF"/>
    <w:rsid w:val="00AD4F2A"/>
    <w:rsid w:val="00AE7A09"/>
    <w:rsid w:val="00B27E28"/>
    <w:rsid w:val="00B40B79"/>
    <w:rsid w:val="00B52DF5"/>
    <w:rsid w:val="00BB1DDF"/>
    <w:rsid w:val="00BF1D7F"/>
    <w:rsid w:val="00CD1ABF"/>
    <w:rsid w:val="00E4599D"/>
    <w:rsid w:val="00E75072"/>
    <w:rsid w:val="00ED28F2"/>
    <w:rsid w:val="00EE0C67"/>
    <w:rsid w:val="00F82427"/>
    <w:rsid w:val="00FD5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43FF72"/>
  <w15:chartTrackingRefBased/>
  <w15:docId w15:val="{B856EC8A-EBD0-419D-A8BC-D826EF36D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0C6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59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59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59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59F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059F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059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17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265</Words>
  <Characters>7217</Characters>
  <Application>Microsoft Office Word</Application>
  <DocSecurity>0</DocSecurity>
  <Lines>60</Lines>
  <Paragraphs>16</Paragraphs>
  <ScaleCrop>false</ScaleCrop>
  <Company/>
  <LinksUpToDate>false</LinksUpToDate>
  <CharactersWithSpaces>8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ei</dc:creator>
  <cp:keywords/>
  <dc:description/>
  <cp:lastModifiedBy>Wei Chen</cp:lastModifiedBy>
  <cp:revision>5</cp:revision>
  <dcterms:created xsi:type="dcterms:W3CDTF">2020-03-20T03:35:00Z</dcterms:created>
  <dcterms:modified xsi:type="dcterms:W3CDTF">2024-10-06T01:49:00Z</dcterms:modified>
</cp:coreProperties>
</file>